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D79B9C" w14:textId="30EF4BDB" w:rsidR="00673DA7" w:rsidRPr="003B6CBF" w:rsidRDefault="003B6CBF" w:rsidP="00815121">
      <w:pPr>
        <w:rPr>
          <w:b/>
          <w:bCs/>
        </w:rPr>
      </w:pPr>
      <w:r w:rsidRPr="003B6CBF">
        <w:rPr>
          <w:b/>
          <w:bCs/>
        </w:rPr>
        <w:t xml:space="preserve">Sociodemographic and health-related differences in undiagnosed hypertension in the Health Survey for England 2015-2019: </w:t>
      </w:r>
      <w:r w:rsidR="00AE022B" w:rsidRPr="003B6CBF">
        <w:rPr>
          <w:b/>
          <w:bCs/>
        </w:rPr>
        <w:t>Supplementary material</w:t>
      </w:r>
    </w:p>
    <w:p w14:paraId="24BAA598" w14:textId="170EB526" w:rsidR="00120B0E" w:rsidRPr="00AE022B" w:rsidRDefault="00CB63CD" w:rsidP="00815121">
      <w:pPr>
        <w:rPr>
          <w:b/>
          <w:bCs/>
        </w:rPr>
      </w:pPr>
      <w:r w:rsidRPr="00AE022B">
        <w:rPr>
          <w:b/>
          <w:bCs/>
        </w:rPr>
        <w:t>Figure S1. Flow chart of sample selection</w:t>
      </w:r>
    </w:p>
    <w:p w14:paraId="167B7421" w14:textId="53947A1C" w:rsidR="008B213A" w:rsidRDefault="00920F71" w:rsidP="00815121">
      <w:r w:rsidRPr="007819EA">
        <w:rPr>
          <w:rFonts w:ascii="Arial" w:hAnsi="Arial" w:cs="Arial"/>
          <w:noProof/>
        </w:rPr>
        <mc:AlternateContent>
          <mc:Choice Requires="wpc">
            <w:drawing>
              <wp:inline distT="0" distB="0" distL="0" distR="0" wp14:anchorId="6580EC47" wp14:editId="344D0E52">
                <wp:extent cx="5640269" cy="7941119"/>
                <wp:effectExtent l="0" t="0" r="17780" b="0"/>
                <wp:docPr id="1" name="Canvas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s:wsp>
                        <wps:cNvPr id="12" name="Rectangle 12"/>
                        <wps:cNvSpPr/>
                        <wps:spPr>
                          <a:xfrm>
                            <a:off x="2905229" y="574453"/>
                            <a:ext cx="2734841" cy="1054322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922DE26" w14:textId="77777777" w:rsidR="00920F71" w:rsidRPr="000E5CC7" w:rsidRDefault="00920F71" w:rsidP="00920F71">
                              <w:pPr>
                                <w:spacing w:after="0" w:line="257" w:lineRule="auto"/>
                                <w:jc w:val="center"/>
                                <w:rPr>
                                  <w:rFonts w:eastAsia="Calibri" w:cs="Arial"/>
                                  <w:szCs w:val="20"/>
                                </w:rPr>
                              </w:pPr>
                              <w:r w:rsidRPr="000E5CC7">
                                <w:rPr>
                                  <w:rFonts w:eastAsia="Calibri" w:cs="Arial"/>
                                  <w:szCs w:val="20"/>
                                </w:rPr>
                                <w:t>Excluded:</w:t>
                              </w:r>
                            </w:p>
                            <w:p w14:paraId="69B10835" w14:textId="77777777" w:rsidR="00920F71" w:rsidRPr="000E5CC7" w:rsidRDefault="00920F71" w:rsidP="00920F71">
                              <w:pPr>
                                <w:spacing w:after="0" w:line="257" w:lineRule="auto"/>
                                <w:rPr>
                                  <w:rFonts w:eastAsia="Calibri" w:cs="Arial"/>
                                  <w:szCs w:val="20"/>
                                </w:rPr>
                              </w:pPr>
                              <w:r w:rsidRPr="000E5CC7">
                                <w:rPr>
                                  <w:rFonts w:eastAsia="Calibri" w:cs="Arial"/>
                                  <w:szCs w:val="20"/>
                                </w:rPr>
                                <w:t>Under 16 n=13,922</w:t>
                              </w:r>
                            </w:p>
                            <w:p w14:paraId="4794C021" w14:textId="77777777" w:rsidR="00920F71" w:rsidRPr="000E5CC7" w:rsidRDefault="00920F71" w:rsidP="00920F71">
                              <w:pPr>
                                <w:spacing w:after="0" w:line="257" w:lineRule="auto"/>
                                <w:rPr>
                                  <w:rFonts w:eastAsia="Calibri" w:cs="Arial"/>
                                  <w:szCs w:val="20"/>
                                </w:rPr>
                              </w:pPr>
                              <w:r w:rsidRPr="000E5CC7">
                                <w:rPr>
                                  <w:rFonts w:eastAsia="Calibri" w:cs="Arial"/>
                                  <w:szCs w:val="20"/>
                                </w:rPr>
                                <w:t>Pregnant n=207</w:t>
                              </w:r>
                            </w:p>
                            <w:p w14:paraId="309B9AE4" w14:textId="77777777" w:rsidR="00920F71" w:rsidRPr="000E5CC7" w:rsidRDefault="00920F71" w:rsidP="00920F71">
                              <w:pPr>
                                <w:spacing w:after="0" w:line="257" w:lineRule="auto"/>
                                <w:rPr>
                                  <w:rFonts w:eastAsia="Calibri" w:cs="Arial"/>
                                  <w:szCs w:val="20"/>
                                </w:rPr>
                              </w:pPr>
                              <w:r w:rsidRPr="000E5CC7">
                                <w:rPr>
                                  <w:rFonts w:eastAsia="Calibri" w:cs="Arial"/>
                                  <w:szCs w:val="20"/>
                                </w:rPr>
                                <w:t>No valid blood pressure measurement n=18,728</w:t>
                              </w:r>
                            </w:p>
                            <w:p w14:paraId="5C91DBB1" w14:textId="77777777" w:rsidR="00920F71" w:rsidRPr="007819EA" w:rsidRDefault="00920F71" w:rsidP="00920F71">
                              <w:pPr>
                                <w:spacing w:after="0" w:line="257" w:lineRule="auto"/>
                                <w:jc w:val="center"/>
                                <w:rPr>
                                  <w:rFonts w:eastAsia="Calibri" w:cs="Arial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Rectangle 23"/>
                        <wps:cNvSpPr/>
                        <wps:spPr>
                          <a:xfrm>
                            <a:off x="2905229" y="2195035"/>
                            <a:ext cx="2143125" cy="86249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2A5FE59" w14:textId="4A627F18" w:rsidR="00920F71" w:rsidRPr="000E5CC7" w:rsidRDefault="00920F71" w:rsidP="00920F71">
                              <w:pPr>
                                <w:spacing w:line="252" w:lineRule="auto"/>
                                <w:jc w:val="center"/>
                                <w:rPr>
                                  <w:rFonts w:eastAsia="Calibri" w:cs="Arial"/>
                                  <w:szCs w:val="20"/>
                                </w:rPr>
                              </w:pPr>
                              <w:r w:rsidRPr="000E5CC7">
                                <w:rPr>
                                  <w:rFonts w:eastAsia="Calibri" w:cs="Arial"/>
                                  <w:szCs w:val="20"/>
                                </w:rPr>
                                <w:t>13 participants with invalid</w:t>
                              </w:r>
                              <w:r w:rsidR="0047304F">
                                <w:rPr>
                                  <w:rFonts w:eastAsia="Calibri" w:cs="Arial"/>
                                  <w:szCs w:val="20"/>
                                </w:rPr>
                                <w:t xml:space="preserve"> or missing</w:t>
                              </w:r>
                              <w:r w:rsidRPr="000E5CC7">
                                <w:rPr>
                                  <w:rFonts w:eastAsia="Calibri" w:cs="Arial"/>
                                  <w:szCs w:val="20"/>
                                </w:rPr>
                                <w:t xml:space="preserve"> </w:t>
                              </w:r>
                              <w:r w:rsidR="0047304F">
                                <w:rPr>
                                  <w:rFonts w:eastAsia="Calibri" w:cs="Arial"/>
                                  <w:szCs w:val="20"/>
                                </w:rPr>
                                <w:t>data on</w:t>
                              </w:r>
                              <w:r w:rsidRPr="000E5CC7">
                                <w:rPr>
                                  <w:rFonts w:eastAsia="Calibri" w:cs="Arial"/>
                                  <w:szCs w:val="20"/>
                                </w:rPr>
                                <w:t xml:space="preserve"> question</w:t>
                              </w:r>
                              <w:r w:rsidR="00E42D23">
                                <w:rPr>
                                  <w:rFonts w:eastAsia="Calibri" w:cs="Arial"/>
                                  <w:szCs w:val="20"/>
                                </w:rPr>
                                <w:t>s</w:t>
                              </w:r>
                              <w:r w:rsidRPr="000E5CC7">
                                <w:rPr>
                                  <w:rFonts w:eastAsia="Calibri" w:cs="Arial"/>
                                  <w:szCs w:val="20"/>
                                </w:rPr>
                                <w:t xml:space="preserve"> about </w:t>
                              </w:r>
                              <w:r w:rsidR="00E42D23">
                                <w:rPr>
                                  <w:rFonts w:eastAsia="Calibri" w:cs="Arial"/>
                                  <w:szCs w:val="20"/>
                                </w:rPr>
                                <w:t>doctor-diagnosed</w:t>
                              </w:r>
                              <w:r w:rsidRPr="000E5CC7">
                                <w:rPr>
                                  <w:rFonts w:eastAsia="Calibri" w:cs="Arial"/>
                                  <w:szCs w:val="20"/>
                                </w:rPr>
                                <w:t xml:space="preserve"> high blood pressure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" name="Rectangle 2"/>
                        <wps:cNvSpPr/>
                        <wps:spPr>
                          <a:xfrm>
                            <a:off x="896094" y="2"/>
                            <a:ext cx="1734437" cy="685183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51B8F80" w14:textId="77777777" w:rsidR="00920F71" w:rsidRPr="000E5CC7" w:rsidRDefault="00920F71" w:rsidP="00920F71">
                              <w:pPr>
                                <w:spacing w:after="0"/>
                                <w:jc w:val="center"/>
                                <w:rPr>
                                  <w:rFonts w:cs="Arial"/>
                                  <w:szCs w:val="20"/>
                                </w:rPr>
                              </w:pPr>
                              <w:r w:rsidRPr="000E5CC7">
                                <w:rPr>
                                  <w:rFonts w:cs="Arial"/>
                                  <w:szCs w:val="20"/>
                                </w:rPr>
                                <w:t xml:space="preserve">54,346 </w:t>
                              </w:r>
                            </w:p>
                            <w:p w14:paraId="5D5CDBF1" w14:textId="77777777" w:rsidR="00920F71" w:rsidRPr="000E5CC7" w:rsidRDefault="00920F71" w:rsidP="00920F71">
                              <w:pPr>
                                <w:spacing w:after="0"/>
                                <w:jc w:val="center"/>
                                <w:rPr>
                                  <w:rFonts w:cs="Arial"/>
                                  <w:szCs w:val="20"/>
                                </w:rPr>
                              </w:pPr>
                              <w:r w:rsidRPr="000E5CC7">
                                <w:rPr>
                                  <w:rFonts w:cs="Arial"/>
                                  <w:szCs w:val="20"/>
                                </w:rPr>
                                <w:t xml:space="preserve">survey respondents </w:t>
                              </w:r>
                            </w:p>
                            <w:p w14:paraId="4E6EA077" w14:textId="77777777" w:rsidR="00920F71" w:rsidRPr="000E5CC7" w:rsidRDefault="00920F71" w:rsidP="00920F71">
                              <w:pPr>
                                <w:spacing w:after="120"/>
                                <w:jc w:val="center"/>
                                <w:rPr>
                                  <w:szCs w:val="20"/>
                                </w:rPr>
                              </w:pPr>
                              <w:r w:rsidRPr="000E5CC7">
                                <w:rPr>
                                  <w:rFonts w:cs="Arial"/>
                                  <w:szCs w:val="20"/>
                                </w:rPr>
                                <w:t>2015 to 2019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Rectangle 14"/>
                        <wps:cNvSpPr/>
                        <wps:spPr>
                          <a:xfrm>
                            <a:off x="917573" y="1471122"/>
                            <a:ext cx="1734437" cy="700578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50ECF00" w14:textId="77777777" w:rsidR="00920F71" w:rsidRPr="000E5CC7" w:rsidRDefault="00920F71" w:rsidP="00920F71">
                              <w:pPr>
                                <w:spacing w:after="0" w:line="257" w:lineRule="auto"/>
                                <w:jc w:val="center"/>
                                <w:rPr>
                                  <w:rFonts w:eastAsia="Calibri" w:cs="Arial"/>
                                  <w:szCs w:val="20"/>
                                </w:rPr>
                              </w:pPr>
                              <w:r w:rsidRPr="000E5CC7">
                                <w:rPr>
                                  <w:rFonts w:eastAsia="Calibri" w:cs="Arial"/>
                                  <w:szCs w:val="20"/>
                                </w:rPr>
                                <w:t xml:space="preserve">21,489 participants eligible for inclusion in analysis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Straight Arrow Connector 24"/>
                        <wps:cNvCnPr/>
                        <wps:spPr>
                          <a:xfrm>
                            <a:off x="1799724" y="704841"/>
                            <a:ext cx="0" cy="73596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" name="Straight Arrow Connector 25"/>
                        <wps:cNvCnPr/>
                        <wps:spPr>
                          <a:xfrm flipH="1">
                            <a:off x="1815557" y="2194912"/>
                            <a:ext cx="51" cy="906599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wgp>
                        <wpg:cNvPr id="4" name="Group 4"/>
                        <wpg:cNvGrpSpPr/>
                        <wpg:grpSpPr>
                          <a:xfrm>
                            <a:off x="1" y="3147077"/>
                            <a:ext cx="3632835" cy="2193939"/>
                            <a:chOff x="-7620" y="5977115"/>
                            <a:chExt cx="3632835" cy="2000024"/>
                          </a:xfrm>
                        </wpg:grpSpPr>
                        <wps:wsp>
                          <wps:cNvPr id="19" name="Rectangle 19"/>
                          <wps:cNvSpPr/>
                          <wps:spPr>
                            <a:xfrm>
                              <a:off x="1890778" y="7196724"/>
                              <a:ext cx="1734437" cy="780415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2427D758" w14:textId="77777777" w:rsidR="00920F71" w:rsidRPr="000E5CC7" w:rsidRDefault="00920F71" w:rsidP="00920F71">
                                <w:pPr>
                                  <w:spacing w:after="0" w:line="257" w:lineRule="auto"/>
                                  <w:jc w:val="center"/>
                                  <w:rPr>
                                    <w:rFonts w:eastAsia="Calibri" w:cs="Arial"/>
                                    <w:szCs w:val="20"/>
                                  </w:rPr>
                                </w:pPr>
                                <w:r w:rsidRPr="000E5CC7">
                                  <w:rPr>
                                    <w:rFonts w:eastAsia="Calibri" w:cs="Arial"/>
                                    <w:szCs w:val="20"/>
                                  </w:rPr>
                                  <w:t>‘Adults with hypertension’ base population for analysis</w:t>
                                </w:r>
                              </w:p>
                              <w:p w14:paraId="277D021E" w14:textId="77777777" w:rsidR="00920F71" w:rsidRPr="000E5CC7" w:rsidRDefault="00920F71" w:rsidP="00920F71">
                                <w:pPr>
                                  <w:spacing w:after="0" w:line="257" w:lineRule="auto"/>
                                  <w:jc w:val="center"/>
                                  <w:rPr>
                                    <w:rFonts w:eastAsia="Calibri" w:cs="Arial"/>
                                    <w:szCs w:val="20"/>
                                  </w:rPr>
                                </w:pPr>
                                <w:r w:rsidRPr="000E5CC7">
                                  <w:rPr>
                                    <w:rFonts w:eastAsia="Calibri" w:cs="Arial"/>
                                    <w:szCs w:val="20"/>
                                  </w:rPr>
                                  <w:t>7,997 participants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1" name="Rectangle 21"/>
                          <wps:cNvSpPr/>
                          <wps:spPr>
                            <a:xfrm>
                              <a:off x="-7620" y="7196715"/>
                              <a:ext cx="1734437" cy="780415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01C706C1" w14:textId="77777777" w:rsidR="00920F71" w:rsidRPr="000E5CC7" w:rsidRDefault="00920F71" w:rsidP="00920F71">
                                <w:pPr>
                                  <w:spacing w:after="0" w:line="257" w:lineRule="auto"/>
                                  <w:jc w:val="center"/>
                                  <w:rPr>
                                    <w:rFonts w:eastAsia="Calibri" w:cs="Arial"/>
                                    <w:szCs w:val="20"/>
                                  </w:rPr>
                                </w:pPr>
                                <w:r w:rsidRPr="000E5CC7">
                                  <w:rPr>
                                    <w:rFonts w:eastAsia="Calibri" w:cs="Arial"/>
                                    <w:szCs w:val="20"/>
                                  </w:rPr>
                                  <w:t>‘All adults’ base population for analysis</w:t>
                                </w:r>
                              </w:p>
                              <w:p w14:paraId="4B5AC306" w14:textId="77777777" w:rsidR="00920F71" w:rsidRPr="000E5CC7" w:rsidRDefault="00920F71" w:rsidP="00920F71">
                                <w:pPr>
                                  <w:spacing w:after="0" w:line="257" w:lineRule="auto"/>
                                  <w:jc w:val="center"/>
                                  <w:rPr>
                                    <w:rFonts w:eastAsia="Calibri" w:cs="Arial"/>
                                    <w:szCs w:val="20"/>
                                  </w:rPr>
                                </w:pPr>
                                <w:r w:rsidRPr="000E5CC7">
                                  <w:rPr>
                                    <w:rFonts w:eastAsia="Calibri" w:cs="Arial"/>
                                    <w:szCs w:val="20"/>
                                  </w:rPr>
                                  <w:t xml:space="preserve">21,476 participants 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2" name="Rectangle 22"/>
                          <wps:cNvSpPr/>
                          <wps:spPr>
                            <a:xfrm>
                              <a:off x="1001456" y="5977115"/>
                              <a:ext cx="1560681" cy="555145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23C937DB" w14:textId="77777777" w:rsidR="00920F71" w:rsidRPr="000E5CC7" w:rsidRDefault="00920F71" w:rsidP="00920F71">
                                <w:pPr>
                                  <w:spacing w:after="0" w:line="257" w:lineRule="auto"/>
                                  <w:jc w:val="center"/>
                                  <w:rPr>
                                    <w:rFonts w:eastAsia="Calibri" w:cs="Arial"/>
                                    <w:szCs w:val="20"/>
                                  </w:rPr>
                                </w:pPr>
                                <w:r w:rsidRPr="000E5CC7">
                                  <w:rPr>
                                    <w:rFonts w:eastAsia="Calibri" w:cs="Arial"/>
                                    <w:szCs w:val="20"/>
                                  </w:rPr>
                                  <w:t xml:space="preserve">21,476 participants included in sample 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1" name="Straight Arrow Connector 31"/>
                          <wps:cNvCnPr/>
                          <wps:spPr>
                            <a:xfrm>
                              <a:off x="1966139" y="6549296"/>
                              <a:ext cx="253819" cy="598805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2" name="Straight Arrow Connector 32"/>
                          <wps:cNvCnPr/>
                          <wps:spPr>
                            <a:xfrm flipH="1">
                              <a:off x="1429600" y="6549285"/>
                              <a:ext cx="253783" cy="598805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wgp>
                      <wps:wsp>
                        <wps:cNvPr id="35" name="Straight Arrow Connector 35"/>
                        <wps:cNvCnPr/>
                        <wps:spPr>
                          <a:xfrm>
                            <a:off x="1815621" y="1071841"/>
                            <a:ext cx="1089711" cy="0"/>
                          </a:xfrm>
                          <a:prstGeom prst="straightConnector1">
                            <a:avLst/>
                          </a:prstGeom>
                          <a:ln>
                            <a:prstDash val="dash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" name="Straight Arrow Connector 7"/>
                        <wps:cNvCnPr/>
                        <wps:spPr>
                          <a:xfrm>
                            <a:off x="1815672" y="2614005"/>
                            <a:ext cx="1089660" cy="0"/>
                          </a:xfrm>
                          <a:prstGeom prst="straightConnector1">
                            <a:avLst/>
                          </a:prstGeom>
                          <a:ln>
                            <a:prstDash val="dash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6580EC47" id="Canvas 1" o:spid="_x0000_s1026" editas="canvas" style="width:444.1pt;height:625.3pt;mso-position-horizontal-relative:char;mso-position-vertical-relative:line" coordsize="56400,7940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6400;height:79406;visibility:visible;mso-wrap-style:square">
                  <v:fill o:detectmouseclick="t"/>
                  <v:path o:connecttype="none"/>
                </v:shape>
                <v:rect id="Rectangle 12" o:spid="_x0000_s1028" style="position:absolute;left:29052;top:5744;width:27348;height:105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" fillcolor="white [3201]" strokecolor="black [3200]" strokeweight="1pt">
                  <v:textbox>
                    <w:txbxContent>
                      <w:p w14:paraId="1922DE26" w14:textId="77777777" w:rsidR="00920F71" w:rsidRPr="000E5CC7" w:rsidRDefault="00920F71" w:rsidP="00920F71">
                        <w:pPr>
                          <w:spacing w:after="0" w:line="257" w:lineRule="auto"/>
                          <w:jc w:val="center"/>
                          <w:rPr>
                            <w:rFonts w:eastAsia="Calibri" w:cs="Arial"/>
                            <w:szCs w:val="20"/>
                          </w:rPr>
                        </w:pPr>
                        <w:r w:rsidRPr="000E5CC7">
                          <w:rPr>
                            <w:rFonts w:eastAsia="Calibri" w:cs="Arial"/>
                            <w:szCs w:val="20"/>
                          </w:rPr>
                          <w:t>Excluded:</w:t>
                        </w:r>
                      </w:p>
                      <w:p w14:paraId="69B10835" w14:textId="77777777" w:rsidR="00920F71" w:rsidRPr="000E5CC7" w:rsidRDefault="00920F71" w:rsidP="00920F71">
                        <w:pPr>
                          <w:spacing w:after="0" w:line="257" w:lineRule="auto"/>
                          <w:rPr>
                            <w:rFonts w:eastAsia="Calibri" w:cs="Arial"/>
                            <w:szCs w:val="20"/>
                          </w:rPr>
                        </w:pPr>
                        <w:r w:rsidRPr="000E5CC7">
                          <w:rPr>
                            <w:rFonts w:eastAsia="Calibri" w:cs="Arial"/>
                            <w:szCs w:val="20"/>
                          </w:rPr>
                          <w:t>Under 16 n=13,922</w:t>
                        </w:r>
                      </w:p>
                      <w:p w14:paraId="4794C021" w14:textId="77777777" w:rsidR="00920F71" w:rsidRPr="000E5CC7" w:rsidRDefault="00920F71" w:rsidP="00920F71">
                        <w:pPr>
                          <w:spacing w:after="0" w:line="257" w:lineRule="auto"/>
                          <w:rPr>
                            <w:rFonts w:eastAsia="Calibri" w:cs="Arial"/>
                            <w:szCs w:val="20"/>
                          </w:rPr>
                        </w:pPr>
                        <w:r w:rsidRPr="000E5CC7">
                          <w:rPr>
                            <w:rFonts w:eastAsia="Calibri" w:cs="Arial"/>
                            <w:szCs w:val="20"/>
                          </w:rPr>
                          <w:t>Pregnant n=207</w:t>
                        </w:r>
                      </w:p>
                      <w:p w14:paraId="309B9AE4" w14:textId="77777777" w:rsidR="00920F71" w:rsidRPr="000E5CC7" w:rsidRDefault="00920F71" w:rsidP="00920F71">
                        <w:pPr>
                          <w:spacing w:after="0" w:line="257" w:lineRule="auto"/>
                          <w:rPr>
                            <w:rFonts w:eastAsia="Calibri" w:cs="Arial"/>
                            <w:szCs w:val="20"/>
                          </w:rPr>
                        </w:pPr>
                        <w:r w:rsidRPr="000E5CC7">
                          <w:rPr>
                            <w:rFonts w:eastAsia="Calibri" w:cs="Arial"/>
                            <w:szCs w:val="20"/>
                          </w:rPr>
                          <w:t>No valid blood pressure measurement n=18,728</w:t>
                        </w:r>
                      </w:p>
                      <w:p w14:paraId="5C91DBB1" w14:textId="77777777" w:rsidR="00920F71" w:rsidRPr="007819EA" w:rsidRDefault="00920F71" w:rsidP="00920F71">
                        <w:pPr>
                          <w:spacing w:after="0" w:line="257" w:lineRule="auto"/>
                          <w:jc w:val="center"/>
                          <w:rPr>
                            <w:rFonts w:eastAsia="Calibri" w:cs="Arial"/>
                          </w:rPr>
                        </w:pPr>
                      </w:p>
                    </w:txbxContent>
                  </v:textbox>
                </v:rect>
                <v:rect id="Rectangle 23" o:spid="_x0000_s1029" style="position:absolute;left:29052;top:21950;width:21431;height:862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" fillcolor="white [3201]" strokecolor="black [3200]" strokeweight="1pt">
                  <v:textbox>
                    <w:txbxContent>
                      <w:p w14:paraId="62A5FE59" w14:textId="4A627F18" w:rsidR="00920F71" w:rsidRPr="000E5CC7" w:rsidRDefault="00920F71" w:rsidP="00920F71">
                        <w:pPr>
                          <w:spacing w:line="252" w:lineRule="auto"/>
                          <w:jc w:val="center"/>
                          <w:rPr>
                            <w:rFonts w:eastAsia="Calibri" w:cs="Arial"/>
                            <w:szCs w:val="20"/>
                          </w:rPr>
                        </w:pPr>
                        <w:r w:rsidRPr="000E5CC7">
                          <w:rPr>
                            <w:rFonts w:eastAsia="Calibri" w:cs="Arial"/>
                            <w:szCs w:val="20"/>
                          </w:rPr>
                          <w:t>13 participants with invalid</w:t>
                        </w:r>
                        <w:r w:rsidR="0047304F">
                          <w:rPr>
                            <w:rFonts w:eastAsia="Calibri" w:cs="Arial"/>
                            <w:szCs w:val="20"/>
                          </w:rPr>
                          <w:t xml:space="preserve"> or missing</w:t>
                        </w:r>
                        <w:r w:rsidRPr="000E5CC7">
                          <w:rPr>
                            <w:rFonts w:eastAsia="Calibri" w:cs="Arial"/>
                            <w:szCs w:val="20"/>
                          </w:rPr>
                          <w:t xml:space="preserve"> </w:t>
                        </w:r>
                        <w:r w:rsidR="0047304F">
                          <w:rPr>
                            <w:rFonts w:eastAsia="Calibri" w:cs="Arial"/>
                            <w:szCs w:val="20"/>
                          </w:rPr>
                          <w:t>data on</w:t>
                        </w:r>
                        <w:r w:rsidRPr="000E5CC7">
                          <w:rPr>
                            <w:rFonts w:eastAsia="Calibri" w:cs="Arial"/>
                            <w:szCs w:val="20"/>
                          </w:rPr>
                          <w:t xml:space="preserve"> question</w:t>
                        </w:r>
                        <w:r w:rsidR="00E42D23">
                          <w:rPr>
                            <w:rFonts w:eastAsia="Calibri" w:cs="Arial"/>
                            <w:szCs w:val="20"/>
                          </w:rPr>
                          <w:t>s</w:t>
                        </w:r>
                        <w:r w:rsidRPr="000E5CC7">
                          <w:rPr>
                            <w:rFonts w:eastAsia="Calibri" w:cs="Arial"/>
                            <w:szCs w:val="20"/>
                          </w:rPr>
                          <w:t xml:space="preserve"> about </w:t>
                        </w:r>
                        <w:r w:rsidR="00E42D23">
                          <w:rPr>
                            <w:rFonts w:eastAsia="Calibri" w:cs="Arial"/>
                            <w:szCs w:val="20"/>
                          </w:rPr>
                          <w:t>doctor-diagnosed</w:t>
                        </w:r>
                        <w:r w:rsidRPr="000E5CC7">
                          <w:rPr>
                            <w:rFonts w:eastAsia="Calibri" w:cs="Arial"/>
                            <w:szCs w:val="20"/>
                          </w:rPr>
                          <w:t xml:space="preserve"> high blood pressure</w:t>
                        </w:r>
                      </w:p>
                    </w:txbxContent>
                  </v:textbox>
                </v:rect>
                <v:rect id="Rectangle 2" o:spid="_x0000_s1030" style="position:absolute;left:8960;width:17345;height:685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" fillcolor="white [3201]" strokecolor="black [3200]" strokeweight="1pt">
                  <v:textbox>
                    <w:txbxContent>
                      <w:p w14:paraId="151B8F80" w14:textId="77777777" w:rsidR="00920F71" w:rsidRPr="000E5CC7" w:rsidRDefault="00920F71" w:rsidP="00920F71">
                        <w:pPr>
                          <w:spacing w:after="0"/>
                          <w:jc w:val="center"/>
                          <w:rPr>
                            <w:rFonts w:cs="Arial"/>
                            <w:szCs w:val="20"/>
                          </w:rPr>
                        </w:pPr>
                        <w:r w:rsidRPr="000E5CC7">
                          <w:rPr>
                            <w:rFonts w:cs="Arial"/>
                            <w:szCs w:val="20"/>
                          </w:rPr>
                          <w:t xml:space="preserve">54,346 </w:t>
                        </w:r>
                      </w:p>
                      <w:p w14:paraId="5D5CDBF1" w14:textId="77777777" w:rsidR="00920F71" w:rsidRPr="000E5CC7" w:rsidRDefault="00920F71" w:rsidP="00920F71">
                        <w:pPr>
                          <w:spacing w:after="0"/>
                          <w:jc w:val="center"/>
                          <w:rPr>
                            <w:rFonts w:cs="Arial"/>
                            <w:szCs w:val="20"/>
                          </w:rPr>
                        </w:pPr>
                        <w:r w:rsidRPr="000E5CC7">
                          <w:rPr>
                            <w:rFonts w:cs="Arial"/>
                            <w:szCs w:val="20"/>
                          </w:rPr>
                          <w:t xml:space="preserve">survey respondents </w:t>
                        </w:r>
                      </w:p>
                      <w:p w14:paraId="4E6EA077" w14:textId="77777777" w:rsidR="00920F71" w:rsidRPr="000E5CC7" w:rsidRDefault="00920F71" w:rsidP="00920F71">
                        <w:pPr>
                          <w:spacing w:after="120"/>
                          <w:jc w:val="center"/>
                          <w:rPr>
                            <w:szCs w:val="20"/>
                          </w:rPr>
                        </w:pPr>
                        <w:r w:rsidRPr="000E5CC7">
                          <w:rPr>
                            <w:rFonts w:cs="Arial"/>
                            <w:szCs w:val="20"/>
                          </w:rPr>
                          <w:t>2015 to 2019</w:t>
                        </w:r>
                      </w:p>
                    </w:txbxContent>
                  </v:textbox>
                </v:rect>
                <v:rect id="Rectangle 14" o:spid="_x0000_s1031" style="position:absolute;left:9175;top:14711;width:17345;height:70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" fillcolor="white [3201]" strokecolor="black [3200]" strokeweight="1pt">
                  <v:textbox>
                    <w:txbxContent>
                      <w:p w14:paraId="050ECF00" w14:textId="77777777" w:rsidR="00920F71" w:rsidRPr="000E5CC7" w:rsidRDefault="00920F71" w:rsidP="00920F71">
                        <w:pPr>
                          <w:spacing w:after="0" w:line="257" w:lineRule="auto"/>
                          <w:jc w:val="center"/>
                          <w:rPr>
                            <w:rFonts w:eastAsia="Calibri" w:cs="Arial"/>
                            <w:szCs w:val="20"/>
                          </w:rPr>
                        </w:pPr>
                        <w:r w:rsidRPr="000E5CC7">
                          <w:rPr>
                            <w:rFonts w:eastAsia="Calibri" w:cs="Arial"/>
                            <w:szCs w:val="20"/>
                          </w:rPr>
                          <w:t xml:space="preserve">21,489 participants eligible for inclusion in analysis 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4" o:spid="_x0000_s1032" type="#_x0000_t32" style="position:absolute;left:17997;top:7048;width:0;height:736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" strokecolor="black [3200]" strokeweight=".5pt">
                  <v:stroke endarrow="block" joinstyle="miter"/>
                </v:shape>
                <v:shape id="Straight Arrow Connector 25" o:spid="_x0000_s1033" type="#_x0000_t32" style="position:absolute;left:18155;top:21949;width:1;height:906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" strokecolor="black [3200]" strokeweight=".5pt">
                  <v:stroke endarrow="block" joinstyle="miter"/>
                </v:shape>
                <v:group id="Group 4" o:spid="_x0000_s1034" style="position:absolute;top:31470;width:36328;height:21940" coordorigin="-76,59771" coordsize="36328,20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<v:rect id="Rectangle 19" o:spid="_x0000_s1035" style="position:absolute;left:18907;top:71967;width:17345;height:780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" fillcolor="white [3201]" strokecolor="black [3200]" strokeweight="1pt">
                    <v:textbox>
                      <w:txbxContent>
                        <w:p w14:paraId="2427D758" w14:textId="77777777" w:rsidR="00920F71" w:rsidRPr="000E5CC7" w:rsidRDefault="00920F71" w:rsidP="00920F71">
                          <w:pPr>
                            <w:spacing w:after="0" w:line="257" w:lineRule="auto"/>
                            <w:jc w:val="center"/>
                            <w:rPr>
                              <w:rFonts w:eastAsia="Calibri" w:cs="Arial"/>
                              <w:szCs w:val="20"/>
                            </w:rPr>
                          </w:pPr>
                          <w:r w:rsidRPr="000E5CC7">
                            <w:rPr>
                              <w:rFonts w:eastAsia="Calibri" w:cs="Arial"/>
                              <w:szCs w:val="20"/>
                            </w:rPr>
                            <w:t>‘Adults with hypertension’ base population for analysis</w:t>
                          </w:r>
                        </w:p>
                        <w:p w14:paraId="277D021E" w14:textId="77777777" w:rsidR="00920F71" w:rsidRPr="000E5CC7" w:rsidRDefault="00920F71" w:rsidP="00920F71">
                          <w:pPr>
                            <w:spacing w:after="0" w:line="257" w:lineRule="auto"/>
                            <w:jc w:val="center"/>
                            <w:rPr>
                              <w:rFonts w:eastAsia="Calibri" w:cs="Arial"/>
                              <w:szCs w:val="20"/>
                            </w:rPr>
                          </w:pPr>
                          <w:r w:rsidRPr="000E5CC7">
                            <w:rPr>
                              <w:rFonts w:eastAsia="Calibri" w:cs="Arial"/>
                              <w:szCs w:val="20"/>
                            </w:rPr>
                            <w:t>7,997 participants</w:t>
                          </w:r>
                        </w:p>
                      </w:txbxContent>
                    </v:textbox>
                  </v:rect>
                  <v:rect id="Rectangle 21" o:spid="_x0000_s1036" style="position:absolute;left:-76;top:71967;width:17344;height:780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" fillcolor="white [3201]" strokecolor="black [3200]" strokeweight="1pt">
                    <v:textbox>
                      <w:txbxContent>
                        <w:p w14:paraId="01C706C1" w14:textId="77777777" w:rsidR="00920F71" w:rsidRPr="000E5CC7" w:rsidRDefault="00920F71" w:rsidP="00920F71">
                          <w:pPr>
                            <w:spacing w:after="0" w:line="257" w:lineRule="auto"/>
                            <w:jc w:val="center"/>
                            <w:rPr>
                              <w:rFonts w:eastAsia="Calibri" w:cs="Arial"/>
                              <w:szCs w:val="20"/>
                            </w:rPr>
                          </w:pPr>
                          <w:r w:rsidRPr="000E5CC7">
                            <w:rPr>
                              <w:rFonts w:eastAsia="Calibri" w:cs="Arial"/>
                              <w:szCs w:val="20"/>
                            </w:rPr>
                            <w:t>‘All adults’ base population for analysis</w:t>
                          </w:r>
                        </w:p>
                        <w:p w14:paraId="4B5AC306" w14:textId="77777777" w:rsidR="00920F71" w:rsidRPr="000E5CC7" w:rsidRDefault="00920F71" w:rsidP="00920F71">
                          <w:pPr>
                            <w:spacing w:after="0" w:line="257" w:lineRule="auto"/>
                            <w:jc w:val="center"/>
                            <w:rPr>
                              <w:rFonts w:eastAsia="Calibri" w:cs="Arial"/>
                              <w:szCs w:val="20"/>
                            </w:rPr>
                          </w:pPr>
                          <w:r w:rsidRPr="000E5CC7">
                            <w:rPr>
                              <w:rFonts w:eastAsia="Calibri" w:cs="Arial"/>
                              <w:szCs w:val="20"/>
                            </w:rPr>
                            <w:t xml:space="preserve">21,476 participants </w:t>
                          </w:r>
                        </w:p>
                      </w:txbxContent>
                    </v:textbox>
                  </v:rect>
                  <v:rect id="Rectangle 22" o:spid="_x0000_s1037" style="position:absolute;left:10014;top:59771;width:15607;height:555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" fillcolor="white [3201]" strokecolor="black [3200]" strokeweight="1pt">
                    <v:textbox>
                      <w:txbxContent>
                        <w:p w14:paraId="23C937DB" w14:textId="77777777" w:rsidR="00920F71" w:rsidRPr="000E5CC7" w:rsidRDefault="00920F71" w:rsidP="00920F71">
                          <w:pPr>
                            <w:spacing w:after="0" w:line="257" w:lineRule="auto"/>
                            <w:jc w:val="center"/>
                            <w:rPr>
                              <w:rFonts w:eastAsia="Calibri" w:cs="Arial"/>
                              <w:szCs w:val="20"/>
                            </w:rPr>
                          </w:pPr>
                          <w:r w:rsidRPr="000E5CC7">
                            <w:rPr>
                              <w:rFonts w:eastAsia="Calibri" w:cs="Arial"/>
                              <w:szCs w:val="20"/>
                            </w:rPr>
                            <w:t xml:space="preserve">21,476 participants included in sample </w:t>
                          </w:r>
                        </w:p>
                      </w:txbxContent>
                    </v:textbox>
                  </v:rect>
                  <v:shape id="Straight Arrow Connector 31" o:spid="_x0000_s1038" type="#_x0000_t32" style="position:absolute;left:19661;top:65492;width:2538;height:598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" strokecolor="black [3200]" strokeweight=".5pt">
                    <v:stroke endarrow="block" joinstyle="miter"/>
                  </v:shape>
                  <v:shape id="Straight Arrow Connector 32" o:spid="_x0000_s1039" type="#_x0000_t32" style="position:absolute;left:14296;top:65492;width:2537;height:598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" strokecolor="black [3200]" strokeweight=".5pt">
                    <v:stroke endarrow="block" joinstyle="miter"/>
                  </v:shape>
                </v:group>
                <v:shape id="Straight Arrow Connector 35" o:spid="_x0000_s1040" type="#_x0000_t32" style="position:absolute;left:18156;top:10718;width:1089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" strokecolor="black [3200]" strokeweight=".5pt">
                  <v:stroke dashstyle="dash" endarrow="block" joinstyle="miter"/>
                </v:shape>
                <v:shape id="Straight Arrow Connector 7" o:spid="_x0000_s1041" type="#_x0000_t32" style="position:absolute;left:18156;top:26140;width:1089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" strokecolor="black [3200]" strokeweight=".5pt">
                  <v:stroke dashstyle="dash" endarrow="block" joinstyle="miter"/>
                </v:shape>
                <w10:anchorlock/>
              </v:group>
            </w:pict>
          </mc:Fallback>
        </mc:AlternateContent>
      </w:r>
    </w:p>
    <w:p w14:paraId="14AA7138" w14:textId="77777777" w:rsidR="00E20DA9" w:rsidRDefault="00E20DA9" w:rsidP="008B213A">
      <w:pPr>
        <w:rPr>
          <w:b/>
          <w:bCs/>
        </w:rPr>
        <w:sectPr w:rsidR="00E20DA9" w:rsidSect="001B5A2F"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C02D8DF" w14:textId="25EDAF66" w:rsidR="008B213A" w:rsidRDefault="008B213A" w:rsidP="008B213A">
      <w:pPr>
        <w:rPr>
          <w:b/>
          <w:bCs/>
        </w:rPr>
      </w:pPr>
      <w:r>
        <w:rPr>
          <w:b/>
          <w:bCs/>
        </w:rPr>
        <w:lastRenderedPageBreak/>
        <w:t>Table</w:t>
      </w:r>
      <w:r w:rsidRPr="00AE022B">
        <w:rPr>
          <w:b/>
          <w:bCs/>
        </w:rPr>
        <w:t xml:space="preserve"> S1. </w:t>
      </w:r>
      <w:r>
        <w:rPr>
          <w:b/>
          <w:bCs/>
        </w:rPr>
        <w:t>Characteristics included in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4678"/>
        <w:gridCol w:w="4961"/>
      </w:tblGrid>
      <w:tr w:rsidR="00D65CC2" w14:paraId="11A00EB2" w14:textId="77777777" w:rsidTr="00E272BA">
        <w:tc>
          <w:tcPr>
            <w:tcW w:w="2972" w:type="dxa"/>
          </w:tcPr>
          <w:p w14:paraId="49A6F3A4" w14:textId="3E370247" w:rsidR="00D65CC2" w:rsidRDefault="00D65CC2" w:rsidP="008B213A">
            <w:pPr>
              <w:rPr>
                <w:b/>
                <w:bCs/>
              </w:rPr>
            </w:pPr>
            <w:r>
              <w:rPr>
                <w:b/>
                <w:bCs/>
              </w:rPr>
              <w:t>Characteristic</w:t>
            </w:r>
          </w:p>
        </w:tc>
        <w:tc>
          <w:tcPr>
            <w:tcW w:w="4678" w:type="dxa"/>
          </w:tcPr>
          <w:p w14:paraId="24DDA788" w14:textId="3FC1D15B" w:rsidR="00D65CC2" w:rsidRDefault="00DB6BAD" w:rsidP="008B213A">
            <w:pPr>
              <w:rPr>
                <w:b/>
                <w:bCs/>
              </w:rPr>
            </w:pPr>
            <w:r>
              <w:rPr>
                <w:b/>
                <w:bCs/>
              </w:rPr>
              <w:t>Levels</w:t>
            </w:r>
          </w:p>
        </w:tc>
        <w:tc>
          <w:tcPr>
            <w:tcW w:w="4961" w:type="dxa"/>
          </w:tcPr>
          <w:p w14:paraId="6670D4C9" w14:textId="7CF25802" w:rsidR="00D65CC2" w:rsidRDefault="00DB6BAD" w:rsidP="008B213A">
            <w:pPr>
              <w:rPr>
                <w:b/>
                <w:bCs/>
              </w:rPr>
            </w:pPr>
            <w:r>
              <w:rPr>
                <w:b/>
                <w:bCs/>
              </w:rPr>
              <w:t>Details</w:t>
            </w:r>
          </w:p>
        </w:tc>
      </w:tr>
      <w:tr w:rsidR="00D65CC2" w14:paraId="35B67C21" w14:textId="77777777" w:rsidTr="00E272BA">
        <w:tc>
          <w:tcPr>
            <w:tcW w:w="2972" w:type="dxa"/>
          </w:tcPr>
          <w:p w14:paraId="446076D0" w14:textId="1CD433C0" w:rsidR="00D65CC2" w:rsidRPr="00DB6BAD" w:rsidRDefault="00DB6BAD" w:rsidP="008B213A">
            <w:r w:rsidRPr="00DB6BAD">
              <w:t>Sex</w:t>
            </w:r>
          </w:p>
        </w:tc>
        <w:tc>
          <w:tcPr>
            <w:tcW w:w="4678" w:type="dxa"/>
          </w:tcPr>
          <w:p w14:paraId="3DF72AC5" w14:textId="77777777" w:rsidR="00D65CC2" w:rsidRPr="00E979B3" w:rsidRDefault="00DB6BAD" w:rsidP="008B213A">
            <w:r w:rsidRPr="00E979B3">
              <w:t>Male</w:t>
            </w:r>
          </w:p>
          <w:p w14:paraId="43BAF396" w14:textId="5CBBE7C7" w:rsidR="00DB6BAD" w:rsidRPr="00E979B3" w:rsidRDefault="00DB6BAD" w:rsidP="008B213A">
            <w:r w:rsidRPr="00E979B3">
              <w:t>Female</w:t>
            </w:r>
          </w:p>
        </w:tc>
        <w:tc>
          <w:tcPr>
            <w:tcW w:w="4961" w:type="dxa"/>
          </w:tcPr>
          <w:p w14:paraId="761F9C27" w14:textId="41767443" w:rsidR="00D65CC2" w:rsidRPr="00E979B3" w:rsidRDefault="00C41486" w:rsidP="008B213A">
            <w:r>
              <w:t>Self-reported binary variable</w:t>
            </w:r>
          </w:p>
        </w:tc>
      </w:tr>
      <w:tr w:rsidR="00D65CC2" w14:paraId="37285EF2" w14:textId="77777777" w:rsidTr="00E272BA">
        <w:tc>
          <w:tcPr>
            <w:tcW w:w="2972" w:type="dxa"/>
          </w:tcPr>
          <w:p w14:paraId="34C4D07C" w14:textId="7FE1800A" w:rsidR="00D65CC2" w:rsidRPr="00DB6BAD" w:rsidRDefault="00DB6BAD" w:rsidP="008B213A">
            <w:r w:rsidRPr="00DB6BAD">
              <w:t>Age group</w:t>
            </w:r>
          </w:p>
        </w:tc>
        <w:tc>
          <w:tcPr>
            <w:tcW w:w="4678" w:type="dxa"/>
          </w:tcPr>
          <w:p w14:paraId="72431D2E" w14:textId="77777777" w:rsidR="00D65CC2" w:rsidRPr="00E979B3" w:rsidRDefault="00DB6BAD" w:rsidP="008B213A">
            <w:r w:rsidRPr="00E979B3">
              <w:t>16-24 years</w:t>
            </w:r>
          </w:p>
          <w:p w14:paraId="7BB75226" w14:textId="77777777" w:rsidR="00DB6BAD" w:rsidRPr="00E979B3" w:rsidRDefault="00DB6BAD" w:rsidP="008B213A">
            <w:r w:rsidRPr="00E979B3">
              <w:t>25-34 years</w:t>
            </w:r>
          </w:p>
          <w:p w14:paraId="63AB7158" w14:textId="77777777" w:rsidR="00DB6BAD" w:rsidRPr="00E979B3" w:rsidRDefault="00DB6BAD" w:rsidP="008B213A">
            <w:r w:rsidRPr="00E979B3">
              <w:t>35-44 years</w:t>
            </w:r>
          </w:p>
          <w:p w14:paraId="3DCA5E74" w14:textId="77777777" w:rsidR="00DB6BAD" w:rsidRPr="00E979B3" w:rsidRDefault="00DB6BAD" w:rsidP="008B213A">
            <w:r w:rsidRPr="00E979B3">
              <w:t>45-54 years</w:t>
            </w:r>
          </w:p>
          <w:p w14:paraId="217F3786" w14:textId="77777777" w:rsidR="00DB6BAD" w:rsidRPr="00E979B3" w:rsidRDefault="00E979B3" w:rsidP="008B213A">
            <w:r w:rsidRPr="00E979B3">
              <w:t>55-64 years</w:t>
            </w:r>
          </w:p>
          <w:p w14:paraId="7D7EFE5C" w14:textId="1FDFAF48" w:rsidR="00E979B3" w:rsidRPr="00E979B3" w:rsidRDefault="00E979B3" w:rsidP="008B213A">
            <w:r w:rsidRPr="00E979B3">
              <w:t>75+ years</w:t>
            </w:r>
          </w:p>
        </w:tc>
        <w:tc>
          <w:tcPr>
            <w:tcW w:w="4961" w:type="dxa"/>
          </w:tcPr>
          <w:p w14:paraId="0BF0FD0C" w14:textId="2198CC9A" w:rsidR="00D65CC2" w:rsidRPr="00E979B3" w:rsidRDefault="00C41486" w:rsidP="008B213A">
            <w:r>
              <w:t>Derived from self-reported age at last birthday</w:t>
            </w:r>
          </w:p>
        </w:tc>
      </w:tr>
      <w:tr w:rsidR="00D65CC2" w14:paraId="1550F2B5" w14:textId="77777777" w:rsidTr="00E272BA">
        <w:tc>
          <w:tcPr>
            <w:tcW w:w="2972" w:type="dxa"/>
          </w:tcPr>
          <w:p w14:paraId="22CF3C7D" w14:textId="423AB3AB" w:rsidR="00D65CC2" w:rsidRPr="00DB6BAD" w:rsidRDefault="00DB6BAD" w:rsidP="008B213A">
            <w:r w:rsidRPr="00DB6BAD">
              <w:t>Ethnicity</w:t>
            </w:r>
          </w:p>
        </w:tc>
        <w:tc>
          <w:tcPr>
            <w:tcW w:w="4678" w:type="dxa"/>
          </w:tcPr>
          <w:p w14:paraId="24D34E3E" w14:textId="77777777" w:rsidR="00D65CC2" w:rsidRDefault="00E979B3" w:rsidP="008B213A">
            <w:r>
              <w:t>White</w:t>
            </w:r>
          </w:p>
          <w:p w14:paraId="442C0575" w14:textId="77777777" w:rsidR="00E979B3" w:rsidRDefault="00E979B3" w:rsidP="008B213A">
            <w:r>
              <w:t>Black</w:t>
            </w:r>
          </w:p>
          <w:p w14:paraId="6C21E3C7" w14:textId="77777777" w:rsidR="00E979B3" w:rsidRDefault="00E979B3" w:rsidP="008B213A">
            <w:r>
              <w:t>Asian</w:t>
            </w:r>
          </w:p>
          <w:p w14:paraId="03504155" w14:textId="7F87FD7C" w:rsidR="00E979B3" w:rsidRPr="00E979B3" w:rsidRDefault="00E979B3" w:rsidP="008B213A">
            <w:r>
              <w:t>Other</w:t>
            </w:r>
          </w:p>
        </w:tc>
        <w:tc>
          <w:tcPr>
            <w:tcW w:w="4961" w:type="dxa"/>
          </w:tcPr>
          <w:p w14:paraId="38E71D04" w14:textId="67A6E219" w:rsidR="00D65CC2" w:rsidRPr="00E979B3" w:rsidRDefault="00C41486" w:rsidP="008B213A">
            <w:r>
              <w:t>Derived from self-reported ethnicity selected from 17 specified ethnic groups</w:t>
            </w:r>
          </w:p>
        </w:tc>
      </w:tr>
      <w:tr w:rsidR="00D65CC2" w14:paraId="77ECF405" w14:textId="77777777" w:rsidTr="00E272BA">
        <w:tc>
          <w:tcPr>
            <w:tcW w:w="2972" w:type="dxa"/>
          </w:tcPr>
          <w:p w14:paraId="5D7BC279" w14:textId="74F08C7C" w:rsidR="00D65CC2" w:rsidRPr="00DB6BAD" w:rsidRDefault="00DB6BAD" w:rsidP="008B213A">
            <w:r w:rsidRPr="00DB6BAD">
              <w:t>Region</w:t>
            </w:r>
          </w:p>
        </w:tc>
        <w:tc>
          <w:tcPr>
            <w:tcW w:w="4678" w:type="dxa"/>
          </w:tcPr>
          <w:p w14:paraId="638C45C4" w14:textId="77777777" w:rsidR="00203B3D" w:rsidRDefault="00203B3D" w:rsidP="00203B3D">
            <w:proofErr w:type="gramStart"/>
            <w:r>
              <w:t>North East</w:t>
            </w:r>
            <w:proofErr w:type="gramEnd"/>
          </w:p>
          <w:p w14:paraId="175D6A44" w14:textId="77777777" w:rsidR="00203B3D" w:rsidRDefault="00203B3D" w:rsidP="00203B3D">
            <w:proofErr w:type="gramStart"/>
            <w:r>
              <w:t>North West</w:t>
            </w:r>
            <w:proofErr w:type="gramEnd"/>
          </w:p>
          <w:p w14:paraId="75C2620E" w14:textId="77777777" w:rsidR="00203B3D" w:rsidRDefault="00203B3D" w:rsidP="00203B3D">
            <w:r>
              <w:t>Yorkshire and the Humber</w:t>
            </w:r>
          </w:p>
          <w:p w14:paraId="3D38AB7F" w14:textId="77777777" w:rsidR="00203B3D" w:rsidRDefault="00203B3D" w:rsidP="00203B3D">
            <w:r>
              <w:t>East Midlands</w:t>
            </w:r>
          </w:p>
          <w:p w14:paraId="4217FD14" w14:textId="77777777" w:rsidR="00203B3D" w:rsidRDefault="00203B3D" w:rsidP="00203B3D">
            <w:r>
              <w:t>West Midlands</w:t>
            </w:r>
          </w:p>
          <w:p w14:paraId="2D54CF38" w14:textId="77777777" w:rsidR="00203B3D" w:rsidRDefault="00203B3D" w:rsidP="00203B3D">
            <w:r>
              <w:t>East of England</w:t>
            </w:r>
          </w:p>
          <w:p w14:paraId="299E60DA" w14:textId="77777777" w:rsidR="00203B3D" w:rsidRDefault="00203B3D" w:rsidP="00203B3D">
            <w:r>
              <w:t>London</w:t>
            </w:r>
          </w:p>
          <w:p w14:paraId="3BF645F1" w14:textId="77777777" w:rsidR="00203B3D" w:rsidRDefault="00203B3D" w:rsidP="00203B3D">
            <w:proofErr w:type="gramStart"/>
            <w:r>
              <w:t>South East</w:t>
            </w:r>
            <w:proofErr w:type="gramEnd"/>
          </w:p>
          <w:p w14:paraId="6FE0890D" w14:textId="71E5F19C" w:rsidR="00E979B3" w:rsidRPr="00E979B3" w:rsidRDefault="00203B3D" w:rsidP="00203B3D">
            <w:proofErr w:type="gramStart"/>
            <w:r>
              <w:t>South West</w:t>
            </w:r>
            <w:proofErr w:type="gramEnd"/>
          </w:p>
        </w:tc>
        <w:tc>
          <w:tcPr>
            <w:tcW w:w="4961" w:type="dxa"/>
          </w:tcPr>
          <w:p w14:paraId="13F6A38C" w14:textId="6E10E16C" w:rsidR="00D65CC2" w:rsidRPr="00E979B3" w:rsidRDefault="000E0C84" w:rsidP="008B213A">
            <w:r>
              <w:t>Defined by household address</w:t>
            </w:r>
          </w:p>
        </w:tc>
      </w:tr>
      <w:tr w:rsidR="00D65CC2" w14:paraId="2E72DC04" w14:textId="77777777" w:rsidTr="00E272BA">
        <w:tc>
          <w:tcPr>
            <w:tcW w:w="2972" w:type="dxa"/>
          </w:tcPr>
          <w:p w14:paraId="585A4C91" w14:textId="4B0894D0" w:rsidR="00D65CC2" w:rsidRPr="00DB6BAD" w:rsidRDefault="00203B3D" w:rsidP="008B213A">
            <w:r>
              <w:t>Urban-rural</w:t>
            </w:r>
            <w:r w:rsidR="00DB6BAD" w:rsidRPr="00DB6BAD">
              <w:t xml:space="preserve"> classification</w:t>
            </w:r>
          </w:p>
        </w:tc>
        <w:tc>
          <w:tcPr>
            <w:tcW w:w="4678" w:type="dxa"/>
          </w:tcPr>
          <w:p w14:paraId="35E75D54" w14:textId="77777777" w:rsidR="00D65CC2" w:rsidRDefault="00203B3D" w:rsidP="008B213A">
            <w:r>
              <w:t>Urban</w:t>
            </w:r>
          </w:p>
          <w:p w14:paraId="1B382E1F" w14:textId="526D3D1E" w:rsidR="00203B3D" w:rsidRPr="00E979B3" w:rsidRDefault="00203B3D" w:rsidP="008B213A">
            <w:r>
              <w:t>Rural</w:t>
            </w:r>
          </w:p>
        </w:tc>
        <w:tc>
          <w:tcPr>
            <w:tcW w:w="4961" w:type="dxa"/>
          </w:tcPr>
          <w:p w14:paraId="554E0DC3" w14:textId="503C3C4E" w:rsidR="00D65CC2" w:rsidRPr="00E979B3" w:rsidRDefault="00927E41" w:rsidP="008B213A">
            <w:r>
              <w:t>D</w:t>
            </w:r>
            <w:r w:rsidRPr="00927E41">
              <w:t>erived variable on rurality of dwelling</w:t>
            </w:r>
            <w:r>
              <w:t>. R</w:t>
            </w:r>
            <w:r w:rsidRPr="00927E41">
              <w:t xml:space="preserve">ural areas include town/ fringe/village, </w:t>
            </w:r>
            <w:proofErr w:type="gramStart"/>
            <w:r w:rsidRPr="00927E41">
              <w:t>hamlet</w:t>
            </w:r>
            <w:proofErr w:type="gramEnd"/>
            <w:r w:rsidRPr="00927E41">
              <w:t xml:space="preserve"> and isolated dwellings.</w:t>
            </w:r>
          </w:p>
        </w:tc>
      </w:tr>
      <w:tr w:rsidR="00D65CC2" w14:paraId="7DB70031" w14:textId="77777777" w:rsidTr="00E272BA">
        <w:tc>
          <w:tcPr>
            <w:tcW w:w="2972" w:type="dxa"/>
          </w:tcPr>
          <w:p w14:paraId="076F47B2" w14:textId="01EB9002" w:rsidR="00D65CC2" w:rsidRPr="00DB6BAD" w:rsidRDefault="00DB6BAD" w:rsidP="008B213A">
            <w:r w:rsidRPr="00DB6BAD">
              <w:t>Relationship status</w:t>
            </w:r>
          </w:p>
        </w:tc>
        <w:tc>
          <w:tcPr>
            <w:tcW w:w="4678" w:type="dxa"/>
          </w:tcPr>
          <w:p w14:paraId="1E6B77BF" w14:textId="77777777" w:rsidR="00BB6235" w:rsidRDefault="00BB6235" w:rsidP="00BB6235">
            <w:r>
              <w:t>Single</w:t>
            </w:r>
          </w:p>
          <w:p w14:paraId="1BDDAE75" w14:textId="77777777" w:rsidR="00BB6235" w:rsidRDefault="00BB6235" w:rsidP="00BB6235">
            <w:r>
              <w:t>Married or civil partnership</w:t>
            </w:r>
          </w:p>
          <w:p w14:paraId="227A90B4" w14:textId="77777777" w:rsidR="00BB6235" w:rsidRDefault="00BB6235" w:rsidP="00BB6235">
            <w:r>
              <w:t>Cohabiting</w:t>
            </w:r>
          </w:p>
          <w:p w14:paraId="530E06D5" w14:textId="77777777" w:rsidR="00BB6235" w:rsidRDefault="00BB6235" w:rsidP="00BB6235">
            <w:r>
              <w:t>Separated or divorced</w:t>
            </w:r>
          </w:p>
          <w:p w14:paraId="531E1AA8" w14:textId="5C28F11E" w:rsidR="00D65CC2" w:rsidRPr="00E979B3" w:rsidRDefault="00BB6235" w:rsidP="00BB6235">
            <w:r>
              <w:t>Widowed or surviving partner</w:t>
            </w:r>
          </w:p>
        </w:tc>
        <w:tc>
          <w:tcPr>
            <w:tcW w:w="4961" w:type="dxa"/>
          </w:tcPr>
          <w:p w14:paraId="44F17234" w14:textId="08205555" w:rsidR="00D65CC2" w:rsidRPr="00E979B3" w:rsidRDefault="000535BF" w:rsidP="008B213A">
            <w:r>
              <w:t>Derived from responses to an interview question about relationships within the household.</w:t>
            </w:r>
          </w:p>
        </w:tc>
      </w:tr>
      <w:tr w:rsidR="00DB6BAD" w14:paraId="0959741A" w14:textId="77777777" w:rsidTr="00E272BA">
        <w:tc>
          <w:tcPr>
            <w:tcW w:w="2972" w:type="dxa"/>
          </w:tcPr>
          <w:p w14:paraId="040415C0" w14:textId="276DC325" w:rsidR="00DB6BAD" w:rsidRPr="00DB6BAD" w:rsidRDefault="00DB6BAD" w:rsidP="008B213A">
            <w:r w:rsidRPr="00DB6BAD">
              <w:lastRenderedPageBreak/>
              <w:t>Highest educational qualification</w:t>
            </w:r>
          </w:p>
        </w:tc>
        <w:tc>
          <w:tcPr>
            <w:tcW w:w="4678" w:type="dxa"/>
          </w:tcPr>
          <w:p w14:paraId="1E01FE61" w14:textId="77777777" w:rsidR="00572AE8" w:rsidRDefault="00572AE8" w:rsidP="00572AE8">
            <w:r>
              <w:t>Degree or equivalent qualification</w:t>
            </w:r>
          </w:p>
          <w:p w14:paraId="4D889D50" w14:textId="77777777" w:rsidR="00572AE8" w:rsidRDefault="00572AE8" w:rsidP="00572AE8">
            <w:r>
              <w:t>Below degree qualification</w:t>
            </w:r>
          </w:p>
          <w:p w14:paraId="2BC31655" w14:textId="0D07EA3F" w:rsidR="00DB6BAD" w:rsidRPr="00E979B3" w:rsidRDefault="00572AE8" w:rsidP="00572AE8">
            <w:r>
              <w:t>No qualification</w:t>
            </w:r>
          </w:p>
        </w:tc>
        <w:tc>
          <w:tcPr>
            <w:tcW w:w="4961" w:type="dxa"/>
          </w:tcPr>
          <w:p w14:paraId="763C7B77" w14:textId="3F9871D7" w:rsidR="00DB6BAD" w:rsidRPr="00E979B3" w:rsidRDefault="00561919" w:rsidP="008B213A">
            <w:r>
              <w:t>Derived from self-reported qualifications from a list of 29 options</w:t>
            </w:r>
          </w:p>
        </w:tc>
      </w:tr>
      <w:tr w:rsidR="00DB6BAD" w14:paraId="0606C03B" w14:textId="77777777" w:rsidTr="00E272BA">
        <w:tc>
          <w:tcPr>
            <w:tcW w:w="2972" w:type="dxa"/>
          </w:tcPr>
          <w:p w14:paraId="45377887" w14:textId="11D59D01" w:rsidR="00DB6BAD" w:rsidRPr="00DB6BAD" w:rsidRDefault="00DB6BAD" w:rsidP="008B213A">
            <w:r w:rsidRPr="00DB6BAD">
              <w:t>NS-SEC</w:t>
            </w:r>
          </w:p>
        </w:tc>
        <w:tc>
          <w:tcPr>
            <w:tcW w:w="4678" w:type="dxa"/>
          </w:tcPr>
          <w:p w14:paraId="797CAEF7" w14:textId="77777777" w:rsidR="00BE2C61" w:rsidRDefault="00BE2C61" w:rsidP="00BE2C61">
            <w:r>
              <w:t>Managerial and professional occupations</w:t>
            </w:r>
          </w:p>
          <w:p w14:paraId="3F513B35" w14:textId="77777777" w:rsidR="00BE2C61" w:rsidRDefault="00BE2C61" w:rsidP="00BE2C61">
            <w:r>
              <w:t>Intermediate occupations</w:t>
            </w:r>
          </w:p>
          <w:p w14:paraId="2A59354D" w14:textId="77777777" w:rsidR="00BE2C61" w:rsidRDefault="00BE2C61" w:rsidP="00BE2C61">
            <w:r>
              <w:t>Small employers and own account workers</w:t>
            </w:r>
          </w:p>
          <w:p w14:paraId="3B5E84AB" w14:textId="77777777" w:rsidR="00BE2C61" w:rsidRDefault="00BE2C61" w:rsidP="00BE2C61">
            <w:r>
              <w:t>Lower supervisory and technical occupations</w:t>
            </w:r>
          </w:p>
          <w:p w14:paraId="341468B7" w14:textId="77777777" w:rsidR="00BE2C61" w:rsidRDefault="00BE2C61" w:rsidP="00BE2C61">
            <w:r>
              <w:t>Semi-routine occupations</w:t>
            </w:r>
          </w:p>
          <w:p w14:paraId="7C17B26C" w14:textId="0E021118" w:rsidR="00DB6BAD" w:rsidRPr="00E979B3" w:rsidRDefault="00BE2C61" w:rsidP="00BE2C61">
            <w:r>
              <w:t>Other</w:t>
            </w:r>
          </w:p>
        </w:tc>
        <w:tc>
          <w:tcPr>
            <w:tcW w:w="4961" w:type="dxa"/>
          </w:tcPr>
          <w:p w14:paraId="3424E234" w14:textId="66750748" w:rsidR="00DB6BAD" w:rsidRPr="00E979B3" w:rsidRDefault="003C3FA3" w:rsidP="008B213A">
            <w:r>
              <w:t>D</w:t>
            </w:r>
            <w:r w:rsidRPr="003C3FA3">
              <w:t>erived from responses to questions about employment status and working patterns</w:t>
            </w:r>
          </w:p>
        </w:tc>
      </w:tr>
      <w:tr w:rsidR="00DB6BAD" w14:paraId="07364327" w14:textId="77777777" w:rsidTr="00E272BA">
        <w:tc>
          <w:tcPr>
            <w:tcW w:w="2972" w:type="dxa"/>
          </w:tcPr>
          <w:p w14:paraId="0147B751" w14:textId="6C3FFA97" w:rsidR="00DB6BAD" w:rsidRPr="00DB6BAD" w:rsidRDefault="00DB6BAD" w:rsidP="008B213A">
            <w:r w:rsidRPr="00DB6BAD">
              <w:t>Body Mass Index</w:t>
            </w:r>
          </w:p>
        </w:tc>
        <w:tc>
          <w:tcPr>
            <w:tcW w:w="4678" w:type="dxa"/>
          </w:tcPr>
          <w:p w14:paraId="46EAD1D6" w14:textId="77777777" w:rsidR="009D2371" w:rsidRDefault="009D2371" w:rsidP="009D2371">
            <w:r>
              <w:t>Not overweight or obese</w:t>
            </w:r>
          </w:p>
          <w:p w14:paraId="3980CF37" w14:textId="77777777" w:rsidR="009D2371" w:rsidRDefault="009D2371" w:rsidP="009D2371">
            <w:r>
              <w:t>Overweight</w:t>
            </w:r>
          </w:p>
          <w:p w14:paraId="37505666" w14:textId="1D9A4DF8" w:rsidR="00DB6BAD" w:rsidRPr="00E979B3" w:rsidRDefault="009D2371" w:rsidP="009D2371">
            <w:r>
              <w:t>Obese</w:t>
            </w:r>
          </w:p>
        </w:tc>
        <w:tc>
          <w:tcPr>
            <w:tcW w:w="4961" w:type="dxa"/>
          </w:tcPr>
          <w:p w14:paraId="200F54D5" w14:textId="58E8F1B2" w:rsidR="00DB6BAD" w:rsidRPr="00E979B3" w:rsidRDefault="00927FA3" w:rsidP="008B213A">
            <w:r>
              <w:t xml:space="preserve">Calculated from height and weight measurements taken by the interviewer, or estimated weight if participants were believed to be above 130kg. </w:t>
            </w:r>
            <w:r w:rsidR="00331CE4">
              <w:t xml:space="preserve">BMI </w:t>
            </w:r>
            <w:r w:rsidR="00331CE4">
              <w:t>&lt;</w:t>
            </w:r>
            <w:r w:rsidR="00331CE4" w:rsidRPr="00982ED7">
              <w:t>25</w:t>
            </w:r>
            <w:r w:rsidR="00331CE4">
              <w:t xml:space="preserve"> </w:t>
            </w:r>
            <w:r w:rsidR="00331CE4" w:rsidRPr="00982ED7">
              <w:t>not overweight or obese; 25</w:t>
            </w:r>
            <w:r w:rsidR="00331CE4">
              <w:t>-</w:t>
            </w:r>
            <w:r w:rsidR="00331CE4" w:rsidRPr="00982ED7">
              <w:t xml:space="preserve">29 overweight; </w:t>
            </w:r>
            <w:r w:rsidR="00331CE4">
              <w:rPr>
                <w:rFonts w:cs="Arial"/>
              </w:rPr>
              <w:t>≥</w:t>
            </w:r>
            <w:r w:rsidR="00331CE4" w:rsidRPr="00982ED7">
              <w:t>30 obese</w:t>
            </w:r>
            <w:r w:rsidR="00331CE4">
              <w:t xml:space="preserve">. </w:t>
            </w:r>
          </w:p>
        </w:tc>
      </w:tr>
      <w:tr w:rsidR="00D65CC2" w14:paraId="20B43CA7" w14:textId="77777777" w:rsidTr="00E272BA">
        <w:tc>
          <w:tcPr>
            <w:tcW w:w="2972" w:type="dxa"/>
          </w:tcPr>
          <w:p w14:paraId="708F46B1" w14:textId="4E73560A" w:rsidR="00D65CC2" w:rsidRPr="00DB6BAD" w:rsidRDefault="00DB6BAD" w:rsidP="008B213A">
            <w:r w:rsidRPr="00DB6BAD">
              <w:t>Self-reported general health</w:t>
            </w:r>
          </w:p>
        </w:tc>
        <w:tc>
          <w:tcPr>
            <w:tcW w:w="4678" w:type="dxa"/>
          </w:tcPr>
          <w:p w14:paraId="4FB4BF10" w14:textId="77777777" w:rsidR="00457C77" w:rsidRDefault="00457C77" w:rsidP="00457C77">
            <w:r>
              <w:t>Very good or good</w:t>
            </w:r>
          </w:p>
          <w:p w14:paraId="6412A98B" w14:textId="77777777" w:rsidR="00457C77" w:rsidRDefault="00457C77" w:rsidP="00457C77">
            <w:r>
              <w:t>Fair</w:t>
            </w:r>
          </w:p>
          <w:p w14:paraId="4397EDE9" w14:textId="3AFF2671" w:rsidR="00D65CC2" w:rsidRPr="00E979B3" w:rsidRDefault="00457C77" w:rsidP="00457C77">
            <w:r>
              <w:t>Bad or very bad</w:t>
            </w:r>
          </w:p>
        </w:tc>
        <w:tc>
          <w:tcPr>
            <w:tcW w:w="4961" w:type="dxa"/>
          </w:tcPr>
          <w:p w14:paraId="368ED5FE" w14:textId="04C14085" w:rsidR="00D65CC2" w:rsidRPr="00E979B3" w:rsidRDefault="00331CE4" w:rsidP="008B213A">
            <w:r>
              <w:t>Derived from self-assessment of general health on a scale from 1 (very good) to 5 (very bad)</w:t>
            </w:r>
          </w:p>
        </w:tc>
      </w:tr>
      <w:tr w:rsidR="00DB6BAD" w14:paraId="38446831" w14:textId="77777777" w:rsidTr="00E272BA">
        <w:tc>
          <w:tcPr>
            <w:tcW w:w="2972" w:type="dxa"/>
          </w:tcPr>
          <w:p w14:paraId="29E8833D" w14:textId="67F73363" w:rsidR="00DB6BAD" w:rsidRPr="00DB6BAD" w:rsidRDefault="00DB6BAD" w:rsidP="008B213A">
            <w:r w:rsidRPr="00DB6BAD">
              <w:t>Smoking status</w:t>
            </w:r>
          </w:p>
        </w:tc>
        <w:tc>
          <w:tcPr>
            <w:tcW w:w="4678" w:type="dxa"/>
          </w:tcPr>
          <w:p w14:paraId="65C2B154" w14:textId="77777777" w:rsidR="00E20DA9" w:rsidRDefault="00E20DA9" w:rsidP="00E20DA9">
            <w:r>
              <w:t>Current cigarette smoker</w:t>
            </w:r>
          </w:p>
          <w:p w14:paraId="7919C465" w14:textId="77777777" w:rsidR="00E20DA9" w:rsidRDefault="00E20DA9" w:rsidP="00E20DA9">
            <w:r>
              <w:t>Ex-regular cigarette smoker</w:t>
            </w:r>
          </w:p>
          <w:p w14:paraId="57FF8197" w14:textId="6C905192" w:rsidR="00DB6BAD" w:rsidRPr="00E979B3" w:rsidRDefault="00E20DA9" w:rsidP="00E20DA9">
            <w:r>
              <w:t>Never regular cigarette smoker</w:t>
            </w:r>
          </w:p>
        </w:tc>
        <w:tc>
          <w:tcPr>
            <w:tcW w:w="4961" w:type="dxa"/>
          </w:tcPr>
          <w:p w14:paraId="001B742C" w14:textId="3DD9251D" w:rsidR="00DB6BAD" w:rsidRPr="00E979B3" w:rsidRDefault="00E272BA" w:rsidP="008B213A">
            <w:r>
              <w:t>D</w:t>
            </w:r>
            <w:r w:rsidRPr="00E272BA">
              <w:t>erived from responses to several questions about current and past smoking habits</w:t>
            </w:r>
          </w:p>
        </w:tc>
      </w:tr>
    </w:tbl>
    <w:p w14:paraId="736A6DB0" w14:textId="78A7E891" w:rsidR="008B213A" w:rsidRPr="00DB6BAD" w:rsidRDefault="00DB6BAD" w:rsidP="008B213A">
      <w:r w:rsidRPr="00DB6BAD">
        <w:t>NS-SEC - National Statistics Socio-Economic Classification</w:t>
      </w:r>
    </w:p>
    <w:p w14:paraId="021D61B0" w14:textId="77777777" w:rsidR="008B213A" w:rsidRDefault="008B213A">
      <w:r>
        <w:br w:type="page"/>
      </w:r>
    </w:p>
    <w:p w14:paraId="1EAFA688" w14:textId="77777777" w:rsidR="00920F71" w:rsidRPr="00815121" w:rsidRDefault="00920F71" w:rsidP="00815121"/>
    <w:sectPr w:rsidR="00920F71" w:rsidRPr="00815121" w:rsidSect="00E20DA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BFC43F" w14:textId="77777777" w:rsidR="0005661E" w:rsidRDefault="0005661E" w:rsidP="00673DA7">
      <w:pPr>
        <w:spacing w:after="0" w:line="240" w:lineRule="auto"/>
      </w:pPr>
      <w:r>
        <w:separator/>
      </w:r>
    </w:p>
  </w:endnote>
  <w:endnote w:type="continuationSeparator" w:id="0">
    <w:p w14:paraId="0E1230C7" w14:textId="77777777" w:rsidR="0005661E" w:rsidRDefault="0005661E" w:rsidP="00673D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265695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32F571" w14:textId="74553B9B" w:rsidR="00673DA7" w:rsidRDefault="00673DA7" w:rsidP="00673DA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5DD190" w14:textId="77777777" w:rsidR="0005661E" w:rsidRDefault="0005661E" w:rsidP="00673DA7">
      <w:pPr>
        <w:spacing w:after="0" w:line="240" w:lineRule="auto"/>
      </w:pPr>
      <w:r>
        <w:separator/>
      </w:r>
    </w:p>
  </w:footnote>
  <w:footnote w:type="continuationSeparator" w:id="0">
    <w:p w14:paraId="26970796" w14:textId="77777777" w:rsidR="0005661E" w:rsidRDefault="0005661E" w:rsidP="00673D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B0E"/>
    <w:rsid w:val="000039A4"/>
    <w:rsid w:val="0000680A"/>
    <w:rsid w:val="000535BF"/>
    <w:rsid w:val="0005661E"/>
    <w:rsid w:val="000E0C84"/>
    <w:rsid w:val="00120B0E"/>
    <w:rsid w:val="00181920"/>
    <w:rsid w:val="00186F2E"/>
    <w:rsid w:val="001B5A2F"/>
    <w:rsid w:val="00203B3D"/>
    <w:rsid w:val="002C741D"/>
    <w:rsid w:val="002E3987"/>
    <w:rsid w:val="00331CE4"/>
    <w:rsid w:val="003A5D6A"/>
    <w:rsid w:val="003B6CBF"/>
    <w:rsid w:val="003C3FA3"/>
    <w:rsid w:val="004141D9"/>
    <w:rsid w:val="004455CF"/>
    <w:rsid w:val="00457C77"/>
    <w:rsid w:val="0047304F"/>
    <w:rsid w:val="004A51B4"/>
    <w:rsid w:val="00531395"/>
    <w:rsid w:val="00561919"/>
    <w:rsid w:val="00572AE8"/>
    <w:rsid w:val="005923C6"/>
    <w:rsid w:val="005D672F"/>
    <w:rsid w:val="005F0B01"/>
    <w:rsid w:val="00612EEC"/>
    <w:rsid w:val="00673DA7"/>
    <w:rsid w:val="007928C1"/>
    <w:rsid w:val="00815121"/>
    <w:rsid w:val="00817210"/>
    <w:rsid w:val="008B213A"/>
    <w:rsid w:val="008B3845"/>
    <w:rsid w:val="00920F71"/>
    <w:rsid w:val="00927E41"/>
    <w:rsid w:val="00927FA3"/>
    <w:rsid w:val="00992CCD"/>
    <w:rsid w:val="0099369B"/>
    <w:rsid w:val="009D0177"/>
    <w:rsid w:val="009D2371"/>
    <w:rsid w:val="00A10BDA"/>
    <w:rsid w:val="00A86901"/>
    <w:rsid w:val="00AE022B"/>
    <w:rsid w:val="00AE2CBC"/>
    <w:rsid w:val="00BB6235"/>
    <w:rsid w:val="00BE2C61"/>
    <w:rsid w:val="00BE7B4B"/>
    <w:rsid w:val="00C1351F"/>
    <w:rsid w:val="00C41486"/>
    <w:rsid w:val="00CB63CD"/>
    <w:rsid w:val="00D52838"/>
    <w:rsid w:val="00D65CC2"/>
    <w:rsid w:val="00DA7053"/>
    <w:rsid w:val="00DB6BAD"/>
    <w:rsid w:val="00DB7415"/>
    <w:rsid w:val="00DF5F3F"/>
    <w:rsid w:val="00E20DA9"/>
    <w:rsid w:val="00E272BA"/>
    <w:rsid w:val="00E42D23"/>
    <w:rsid w:val="00E979B3"/>
    <w:rsid w:val="00EB0941"/>
    <w:rsid w:val="00FE5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C13FA1"/>
  <w15:chartTrackingRefBased/>
  <w15:docId w15:val="{3E942E07-B891-455E-9055-4C93A1FDD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3DA7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72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73D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3DA7"/>
  </w:style>
  <w:style w:type="paragraph" w:styleId="Footer">
    <w:name w:val="footer"/>
    <w:basedOn w:val="Normal"/>
    <w:link w:val="FooterChar"/>
    <w:uiPriority w:val="99"/>
    <w:unhideWhenUsed/>
    <w:rsid w:val="00673D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3D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C4B253C9D6B45408AC9BAE37EC75DEE" ma:contentTypeVersion="10" ma:contentTypeDescription="Create a new document." ma:contentTypeScope="" ma:versionID="e59f61300f0147b0301f6b1bd75fe4a8">
  <xsd:schema xmlns:xsd="http://www.w3.org/2001/XMLSchema" xmlns:xs="http://www.w3.org/2001/XMLSchema" xmlns:p="http://schemas.microsoft.com/office/2006/metadata/properties" xmlns:ns2="b3f00aec-78b4-4d47-81bc-95cb0237b0b5" xmlns:ns3="70a030a1-8315-467a-9cf1-9848e30d5fef" targetNamespace="http://schemas.microsoft.com/office/2006/metadata/properties" ma:root="true" ma:fieldsID="a2401be502f00a49557c7ecaffe2621a" ns2:_="" ns3:_="">
    <xsd:import namespace="b3f00aec-78b4-4d47-81bc-95cb0237b0b5"/>
    <xsd:import namespace="70a030a1-8315-467a-9cf1-9848e30d5fe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f00aec-78b4-4d47-81bc-95cb0237b0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f1c754ed-6b8d-47f3-b51f-af8d6409c1b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a030a1-8315-467a-9cf1-9848e30d5fef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55a96ae9-b080-4b6e-8f0d-106cca1255f2}" ma:internalName="TaxCatchAll" ma:showField="CatchAllData" ma:web="70a030a1-8315-467a-9cf1-9848e30d5fe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0a030a1-8315-467a-9cf1-9848e30d5fef" xsi:nil="true"/>
    <lcf76f155ced4ddcb4097134ff3c332f xmlns="b3f00aec-78b4-4d47-81bc-95cb0237b0b5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2A96528-AEDD-4D21-BD73-F4F475AAE7A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3f00aec-78b4-4d47-81bc-95cb0237b0b5"/>
    <ds:schemaRef ds:uri="70a030a1-8315-467a-9cf1-9848e30d5fe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5F9C7EB-23B1-4DC8-ADAF-203D9B9EFFCD}">
  <ds:schemaRefs>
    <ds:schemaRef ds:uri="http://schemas.microsoft.com/office/2006/metadata/properties"/>
    <ds:schemaRef ds:uri="http://schemas.microsoft.com/office/infopath/2007/PartnerControls"/>
    <ds:schemaRef ds:uri="70a030a1-8315-467a-9cf1-9848e30d5fef"/>
    <ds:schemaRef ds:uri="b3f00aec-78b4-4d47-81bc-95cb0237b0b5"/>
  </ds:schemaRefs>
</ds:datastoreItem>
</file>

<file path=customXml/itemProps3.xml><?xml version="1.0" encoding="utf-8"?>
<ds:datastoreItem xmlns:ds="http://schemas.openxmlformats.org/officeDocument/2006/customXml" ds:itemID="{A89B295D-CF18-4CDE-B20F-F6AB05D7648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4</Pages>
  <Words>327</Words>
  <Characters>186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ning, Katie</dc:creator>
  <cp:keywords/>
  <dc:description/>
  <cp:lastModifiedBy>Finning, Katie</cp:lastModifiedBy>
  <cp:revision>56</cp:revision>
  <dcterms:created xsi:type="dcterms:W3CDTF">2023-05-24T14:41:00Z</dcterms:created>
  <dcterms:modified xsi:type="dcterms:W3CDTF">2023-06-27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C4B253C9D6B45408AC9BAE37EC75DEE</vt:lpwstr>
  </property>
  <property fmtid="{D5CDD505-2E9C-101B-9397-08002B2CF9AE}" pid="3" name="MediaServiceImageTags">
    <vt:lpwstr/>
  </property>
</Properties>
</file>